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358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</w:rPr>
      </w:pPr>
    </w:p>
    <w:tbl>
      <w:tblPr>
        <w:tblW w:w="8560" w:type="dxa"/>
        <w:tblCellMar>
          <w:left w:w="99" w:type="dxa"/>
          <w:right w:w="99" w:type="dxa"/>
        </w:tblCellMar>
        <w:tblLook w:val="04A0"/>
      </w:tblPr>
      <w:tblGrid>
        <w:gridCol w:w="1080"/>
        <w:gridCol w:w="208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Supplementary Table 1 Survival rate of all cases by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umo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classification (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cT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-category) </w:t>
            </w: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1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3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5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07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54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4.78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4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7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4.60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22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6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83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83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14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3.46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4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6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1.86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lastRenderedPageBreak/>
        <w:br w:type="page"/>
      </w:r>
    </w:p>
    <w:tbl>
      <w:tblPr>
        <w:tblW w:w="8560" w:type="dxa"/>
        <w:tblCellMar>
          <w:left w:w="99" w:type="dxa"/>
          <w:right w:w="99" w:type="dxa"/>
        </w:tblCellMar>
        <w:tblLook w:val="04A0"/>
      </w:tblPr>
      <w:tblGrid>
        <w:gridCol w:w="1080"/>
        <w:gridCol w:w="208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570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>Supplementary Table 2 Survival rate of all cases by regional lymph nodes status (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cN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category)</w:t>
            </w: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0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,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09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1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65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9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5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2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9.07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2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0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2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56.80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0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,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79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1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75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5.52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N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9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58.20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8920" w:type="dxa"/>
        <w:tblCellMar>
          <w:left w:w="99" w:type="dxa"/>
          <w:right w:w="99" w:type="dxa"/>
        </w:tblCellMar>
        <w:tblLook w:val="04A0"/>
      </w:tblPr>
      <w:tblGrid>
        <w:gridCol w:w="1480"/>
        <w:gridCol w:w="2560"/>
        <w:gridCol w:w="820"/>
        <w:gridCol w:w="820"/>
        <w:gridCol w:w="1080"/>
        <w:gridCol w:w="1080"/>
        <w:gridCol w:w="1080"/>
      </w:tblGrid>
      <w:tr w:rsidR="008A5358" w:rsidRPr="00916400" w:rsidTr="00A83805">
        <w:trPr>
          <w:trHeight w:val="28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>Supplementary Table 3 Survival rate of all cases by clinical stage (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UICC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)</w:t>
            </w:r>
          </w:p>
        </w:tc>
      </w:tr>
      <w:tr w:rsidR="008A5358" w:rsidRPr="00916400" w:rsidTr="00A83805">
        <w:trPr>
          <w:trHeight w:val="31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Clinical st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46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Ⅰ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9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3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Ⅱ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71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Ⅲ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9.54 </w:t>
            </w:r>
          </w:p>
        </w:tc>
      </w:tr>
      <w:tr w:rsidR="008A5358" w:rsidRPr="00916400" w:rsidTr="00A83805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31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Clinical st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6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Ⅰ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73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Ⅱ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50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Ⅲ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8.93 </w:t>
            </w:r>
          </w:p>
        </w:tc>
      </w:tr>
      <w:tr w:rsidR="008A5358" w:rsidRPr="00916400" w:rsidTr="00A8380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MS Mincho" w:eastAsia="MS PGothic" w:hAnsi="MS Mincho" w:cs="MS Mincho"/>
                <w:color w:val="000000" w:themeColor="text1"/>
              </w:rPr>
              <w:t>Ⅳ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0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6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51.24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8620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630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 xml:space="preserve">Supplementary Table 4 Survival rate of cases without neoadjuvant therapy by pathological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umo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size (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T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size)</w:t>
            </w:r>
          </w:p>
        </w:tc>
      </w:tr>
      <w:tr w:rsidR="008A5358" w:rsidRPr="00916400" w:rsidTr="00A83805">
        <w:trPr>
          <w:trHeight w:val="31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T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siz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08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1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2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2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0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3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46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4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14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08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1mm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3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2.83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31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T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siz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56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1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2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2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,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39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3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25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4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84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>41-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60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51mm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3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1.56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8620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540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>Supplementary Table 5 Survival rate of cases without neoadjuvant therapy by the number of metastatic lymph nodes</w:t>
            </w:r>
          </w:p>
        </w:tc>
      </w:tr>
      <w:tr w:rsidR="008A5358" w:rsidRPr="00916400" w:rsidTr="00A83805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,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1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70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2.53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0</w:t>
            </w:r>
            <w:r w:rsidRPr="00916400">
              <w:rPr>
                <w:rFonts w:ascii="MS Mincho" w:eastAsia="MS PGothic" w:hAnsi="MS Mincho" w:cs="MS Mincho"/>
                <w:color w:val="000000" w:themeColor="text1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0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0.47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,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20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4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1.99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0</w:t>
            </w:r>
            <w:r w:rsidRPr="00916400">
              <w:rPr>
                <w:rFonts w:ascii="MS Mincho" w:eastAsia="MS PGothic" w:hAnsi="MS Mincho" w:cs="MS Mincho"/>
                <w:color w:val="000000" w:themeColor="text1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2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70.33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8620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>Supplementary Table 6 Survival rate of all cases by age</w:t>
            </w:r>
          </w:p>
        </w:tc>
      </w:tr>
      <w:tr w:rsidR="008A5358" w:rsidRPr="00916400" w:rsidTr="00A83805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0&gt;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81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1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48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91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0</w:t>
            </w:r>
            <w:r w:rsidRPr="00916400">
              <w:rPr>
                <w:rFonts w:ascii="MS Mincho" w:eastAsia="MS PGothic" w:hAnsi="MS Mincho" w:cs="MS Mincho"/>
                <w:color w:val="000000" w:themeColor="text1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7.35 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0&gt;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22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94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,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79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60</w:t>
            </w:r>
            <w:r w:rsidRPr="00916400">
              <w:rPr>
                <w:rFonts w:ascii="MS Gothic" w:eastAsia="MS Gothic" w:hAnsi="MS Gothic" w:cs="MS Gothic"/>
                <w:color w:val="000000" w:themeColor="text1"/>
              </w:rPr>
              <w:t>≦</w:t>
            </w:r>
            <w:r w:rsidRPr="00916400">
              <w:rPr>
                <w:rFonts w:ascii="Arial" w:eastAsia="MS PGothic" w:hAnsi="Arial" w:cs="Arial"/>
                <w:color w:val="000000" w:themeColor="text1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12 </w:t>
            </w:r>
          </w:p>
        </w:tc>
      </w:tr>
      <w:tr w:rsidR="008A5358" w:rsidRPr="00916400" w:rsidTr="00A838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70</w:t>
            </w:r>
            <w:r w:rsidRPr="00916400">
              <w:rPr>
                <w:rFonts w:ascii="MS Mincho" w:eastAsia="MS PGothic" w:hAnsi="MS Mincho" w:cs="MS Mincho"/>
                <w:color w:val="000000" w:themeColor="text1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23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9880" w:type="dxa"/>
        <w:tblCellMar>
          <w:left w:w="99" w:type="dxa"/>
          <w:right w:w="99" w:type="dxa"/>
        </w:tblCellMar>
        <w:tblLook w:val="04A0"/>
      </w:tblPr>
      <w:tblGrid>
        <w:gridCol w:w="2420"/>
        <w:gridCol w:w="206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582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 xml:space="preserve">Supplementary Table 7 Survival rate of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T1-T4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, any N and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M0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cases with respect to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estrogen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receptor (ER) status and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(human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EGF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related 2) amplification status</w:t>
            </w:r>
          </w:p>
        </w:tc>
      </w:tr>
      <w:tr w:rsidR="008A5358" w:rsidRPr="00916400" w:rsidTr="00A83805">
        <w:trPr>
          <w:trHeight w:val="28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Breast cancer subtyp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64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80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0.87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Triple 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8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4.93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Breast cancer subtyp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47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93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88 </w:t>
            </w:r>
          </w:p>
        </w:tc>
      </w:tr>
      <w:tr w:rsidR="008A5358" w:rsidRPr="00916400" w:rsidTr="00A83805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Triple 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9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6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84.47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8560" w:type="dxa"/>
        <w:tblCellMar>
          <w:left w:w="99" w:type="dxa"/>
          <w:right w:w="99" w:type="dxa"/>
        </w:tblCellMar>
        <w:tblLook w:val="04A0"/>
      </w:tblPr>
      <w:tblGrid>
        <w:gridCol w:w="1067"/>
        <w:gridCol w:w="214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582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 xml:space="preserve">Supplementary Table 8 Survival rate of ER-positive and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M0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cases by progesterone receptor (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) status</w:t>
            </w: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,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4 </w:t>
            </w:r>
          </w:p>
        </w:tc>
      </w:tr>
      <w:tr w:rsidR="008A5358" w:rsidRPr="00916400" w:rsidTr="00A83805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ega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26 </w:t>
            </w:r>
          </w:p>
        </w:tc>
      </w:tr>
      <w:tr w:rsidR="008A5358" w:rsidRPr="00916400" w:rsidTr="00A83805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358" w:rsidRPr="00916400" w:rsidTr="00A83805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,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38 </w:t>
            </w:r>
          </w:p>
        </w:tc>
      </w:tr>
      <w:tr w:rsidR="008A5358" w:rsidRPr="00916400" w:rsidTr="00A83805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ega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20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spacing w:line="36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916400">
        <w:rPr>
          <w:rFonts w:ascii="Times New Roman" w:eastAsia="メイリオ" w:hAnsi="Times New Roman" w:cs="Times New Roman"/>
          <w:color w:val="000000" w:themeColor="text1"/>
        </w:rPr>
        <w:br w:type="page"/>
      </w:r>
    </w:p>
    <w:tbl>
      <w:tblPr>
        <w:tblW w:w="10180" w:type="dxa"/>
        <w:tblCellMar>
          <w:left w:w="99" w:type="dxa"/>
          <w:right w:w="99" w:type="dxa"/>
        </w:tblCellMar>
        <w:tblLook w:val="04A0"/>
      </w:tblPr>
      <w:tblGrid>
        <w:gridCol w:w="2640"/>
        <w:gridCol w:w="2140"/>
        <w:gridCol w:w="1080"/>
        <w:gridCol w:w="1080"/>
        <w:gridCol w:w="1080"/>
        <w:gridCol w:w="1080"/>
        <w:gridCol w:w="1080"/>
      </w:tblGrid>
      <w:tr w:rsidR="008A5358" w:rsidRPr="00916400" w:rsidTr="00A83805">
        <w:trPr>
          <w:trHeight w:val="582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lastRenderedPageBreak/>
              <w:t xml:space="preserve">Supplementary Table 9 Survival rate of ER-positive and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M0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cases with respect to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and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 amplifications</w:t>
            </w:r>
          </w:p>
        </w:tc>
      </w:tr>
      <w:tr w:rsidR="008A5358" w:rsidRPr="00916400" w:rsidTr="00A83805">
        <w:trPr>
          <w:trHeight w:val="28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a. Relapse-free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Breast cancer subtyp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14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,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81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43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30 </w:t>
            </w:r>
          </w:p>
        </w:tc>
      </w:tr>
      <w:tr w:rsidR="008A5358" w:rsidRPr="00916400" w:rsidTr="00A83805">
        <w:trPr>
          <w:trHeight w:val="28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  <w:u w:val="single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  <w:u w:val="single"/>
              </w:rPr>
              <w:t>b. Overall survival rate (%)</w:t>
            </w:r>
          </w:p>
        </w:tc>
      </w:tr>
      <w:tr w:rsidR="008A5358" w:rsidRPr="00916400" w:rsidTr="00A83805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Breast cancer subtyp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5 Year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1,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5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02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4,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56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-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8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3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68 </w:t>
            </w:r>
          </w:p>
        </w:tc>
      </w:tr>
      <w:tr w:rsidR="008A5358" w:rsidRPr="00916400" w:rsidTr="00A83805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ER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PgR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+ </w:t>
            </w:r>
            <w:proofErr w:type="spellStart"/>
            <w:r w:rsidRPr="00916400">
              <w:rPr>
                <w:rFonts w:ascii="Arial" w:eastAsia="MS PGothic" w:hAnsi="Arial" w:cs="Arial"/>
                <w:color w:val="000000" w:themeColor="text1"/>
              </w:rPr>
              <w:t>HER2</w:t>
            </w:r>
            <w:proofErr w:type="spellEnd"/>
            <w:r w:rsidRPr="00916400">
              <w:rPr>
                <w:rFonts w:ascii="Arial" w:eastAsia="MS PGothic" w:hAnsi="Arial" w:cs="Arial"/>
                <w:color w:val="000000" w:themeColor="text1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9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7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6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58" w:rsidRPr="00916400" w:rsidRDefault="008A5358" w:rsidP="00A83805">
            <w:pPr>
              <w:spacing w:line="360" w:lineRule="auto"/>
              <w:jc w:val="center"/>
              <w:rPr>
                <w:rFonts w:ascii="Arial" w:eastAsia="MS PGothic" w:hAnsi="Arial" w:cs="Arial"/>
                <w:color w:val="000000" w:themeColor="text1"/>
              </w:rPr>
            </w:pPr>
            <w:r w:rsidRPr="00916400">
              <w:rPr>
                <w:rFonts w:ascii="Arial" w:eastAsia="MS PGothic" w:hAnsi="Arial" w:cs="Arial"/>
                <w:color w:val="000000" w:themeColor="text1"/>
              </w:rPr>
              <w:t xml:space="preserve">92.99 </w:t>
            </w:r>
          </w:p>
        </w:tc>
      </w:tr>
    </w:tbl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8A5358" w:rsidRPr="00916400" w:rsidRDefault="008A5358" w:rsidP="008A5358">
      <w:pPr>
        <w:pStyle w:val="sizeable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メイリオ" w:hAnsi="Times New Roman" w:cs="Times New Roman"/>
          <w:color w:val="000000" w:themeColor="text1"/>
        </w:rPr>
      </w:pPr>
    </w:p>
    <w:p w:rsidR="00B56755" w:rsidRDefault="00B56755"/>
    <w:sectPr w:rsidR="00B56755" w:rsidSect="005459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メイリオ">
    <w:altName w:val="Meiryo"/>
    <w:charset w:val="80"/>
    <w:family w:val="modern"/>
    <w:pitch w:val="variable"/>
    <w:sig w:usb0="00000000" w:usb1="EAC7FFFF" w:usb2="0001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8B4414"/>
    <w:multiLevelType w:val="hybridMultilevel"/>
    <w:tmpl w:val="01240A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737510E"/>
    <w:multiLevelType w:val="hybridMultilevel"/>
    <w:tmpl w:val="85300D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/>
  <w:defaultTabStop w:val="720"/>
  <w:characterSpacingControl w:val="doNotCompress"/>
  <w:compat/>
  <w:rsids>
    <w:rsidRoot w:val="008A5358"/>
    <w:rsid w:val="00023709"/>
    <w:rsid w:val="00090368"/>
    <w:rsid w:val="000A7867"/>
    <w:rsid w:val="001072C0"/>
    <w:rsid w:val="001421B4"/>
    <w:rsid w:val="001772B1"/>
    <w:rsid w:val="001902BB"/>
    <w:rsid w:val="0035673E"/>
    <w:rsid w:val="003C7220"/>
    <w:rsid w:val="00454925"/>
    <w:rsid w:val="00597F06"/>
    <w:rsid w:val="005A642E"/>
    <w:rsid w:val="005C0546"/>
    <w:rsid w:val="005E4EB6"/>
    <w:rsid w:val="0062463D"/>
    <w:rsid w:val="0065123B"/>
    <w:rsid w:val="007A09EE"/>
    <w:rsid w:val="007D139B"/>
    <w:rsid w:val="00875198"/>
    <w:rsid w:val="00882092"/>
    <w:rsid w:val="008A5358"/>
    <w:rsid w:val="008C0346"/>
    <w:rsid w:val="008C4082"/>
    <w:rsid w:val="009D4B63"/>
    <w:rsid w:val="00A7456C"/>
    <w:rsid w:val="00B459FD"/>
    <w:rsid w:val="00B56755"/>
    <w:rsid w:val="00BC3C86"/>
    <w:rsid w:val="00BC7BFD"/>
    <w:rsid w:val="00C0403C"/>
    <w:rsid w:val="00CB308D"/>
    <w:rsid w:val="00DB322C"/>
    <w:rsid w:val="00E55D10"/>
    <w:rsid w:val="00F01C00"/>
    <w:rsid w:val="00F6061D"/>
    <w:rsid w:val="00FA3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zeable">
    <w:name w:val="sizeable"/>
    <w:basedOn w:val="Normal"/>
    <w:link w:val="sizeable0"/>
    <w:rsid w:val="008A5358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sup">
    <w:name w:val="sup"/>
    <w:basedOn w:val="DefaultParagraphFont"/>
    <w:rsid w:val="008A5358"/>
  </w:style>
  <w:style w:type="character" w:customStyle="1" w:styleId="apple-converted-space">
    <w:name w:val="apple-converted-space"/>
    <w:basedOn w:val="DefaultParagraphFont"/>
    <w:rsid w:val="008A5358"/>
  </w:style>
  <w:style w:type="character" w:styleId="Emphasis">
    <w:name w:val="Emphasis"/>
    <w:basedOn w:val="DefaultParagraphFont"/>
    <w:uiPriority w:val="20"/>
    <w:qFormat/>
    <w:rsid w:val="008A535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A53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358"/>
    <w:pPr>
      <w:widowControl w:val="0"/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358"/>
    <w:rPr>
      <w:rFonts w:eastAsiaTheme="minorEastAsia"/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358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58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8A5358"/>
    <w:pPr>
      <w:widowControl w:val="0"/>
      <w:spacing w:after="0" w:line="240" w:lineRule="auto"/>
      <w:jc w:val="center"/>
    </w:pPr>
    <w:rPr>
      <w:rFonts w:ascii="MS PGothic" w:eastAsia="MS PGothic" w:hAnsi="MS PGothic"/>
      <w:noProof/>
      <w:kern w:val="2"/>
      <w:sz w:val="24"/>
      <w:lang w:val="en-US" w:eastAsia="ja-JP"/>
    </w:rPr>
  </w:style>
  <w:style w:type="character" w:customStyle="1" w:styleId="sizeable0">
    <w:name w:val="sizeable (文字)"/>
    <w:basedOn w:val="DefaultParagraphFont"/>
    <w:link w:val="sizeable"/>
    <w:rsid w:val="008A5358"/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EndNoteBibliographyTitle0">
    <w:name w:val="EndNote Bibliography Title (文字)"/>
    <w:basedOn w:val="sizeable0"/>
    <w:link w:val="EndNoteBibliographyTitle"/>
    <w:rsid w:val="008A5358"/>
    <w:rPr>
      <w:noProof/>
      <w:kern w:val="2"/>
    </w:rPr>
  </w:style>
  <w:style w:type="paragraph" w:customStyle="1" w:styleId="EndNoteBibliography">
    <w:name w:val="EndNote Bibliography"/>
    <w:basedOn w:val="Normal"/>
    <w:link w:val="EndNoteBibliography0"/>
    <w:rsid w:val="008A5358"/>
    <w:pPr>
      <w:widowControl w:val="0"/>
      <w:spacing w:after="0" w:line="240" w:lineRule="auto"/>
      <w:jc w:val="both"/>
    </w:pPr>
    <w:rPr>
      <w:rFonts w:ascii="MS PGothic" w:eastAsia="MS PGothic" w:hAnsi="MS PGothic"/>
      <w:noProof/>
      <w:kern w:val="2"/>
      <w:sz w:val="24"/>
      <w:lang w:val="en-US" w:eastAsia="ja-JP"/>
    </w:rPr>
  </w:style>
  <w:style w:type="character" w:customStyle="1" w:styleId="EndNoteBibliography0">
    <w:name w:val="EndNote Bibliography (文字)"/>
    <w:basedOn w:val="sizeable0"/>
    <w:link w:val="EndNoteBibliography"/>
    <w:rsid w:val="008A5358"/>
    <w:rPr>
      <w:noProof/>
      <w:kern w:val="2"/>
    </w:rPr>
  </w:style>
  <w:style w:type="paragraph" w:styleId="Header">
    <w:name w:val="header"/>
    <w:basedOn w:val="Normal"/>
    <w:link w:val="HeaderChar"/>
    <w:uiPriority w:val="99"/>
    <w:unhideWhenUsed/>
    <w:rsid w:val="008A535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A5358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A535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A5358"/>
    <w:rPr>
      <w:rFonts w:eastAsiaTheme="minorEastAsia"/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8A535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96</Words>
  <Characters>5678</Characters>
  <Application>Microsoft Office Word</Application>
  <DocSecurity>0</DocSecurity>
  <Lines>47</Lines>
  <Paragraphs>13</Paragraphs>
  <ScaleCrop>false</ScaleCrop>
  <Company>Microsoft</Company>
  <LinksUpToDate>false</LinksUpToDate>
  <CharactersWithSpaces>6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a Priya P.</dc:creator>
  <cp:lastModifiedBy>Mohana Priya P.</cp:lastModifiedBy>
  <cp:revision>1</cp:revision>
  <dcterms:created xsi:type="dcterms:W3CDTF">2015-09-26T13:53:00Z</dcterms:created>
  <dcterms:modified xsi:type="dcterms:W3CDTF">2015-09-26T13:54:00Z</dcterms:modified>
</cp:coreProperties>
</file>